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740" w:rsidRPr="00E82740" w:rsidRDefault="00E82740" w:rsidP="00E82740">
      <w:pPr>
        <w:pStyle w:val="picturetext"/>
        <w:rPr>
          <w:rFonts w:ascii="Times New Roman" w:hAnsi="Times New Roman"/>
          <w:noProof w:val="0"/>
          <w:sz w:val="24"/>
          <w:highlight w:val="yellow"/>
          <w:lang w:val="en-US"/>
        </w:rPr>
      </w:pPr>
      <w:r w:rsidRPr="00E82740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73352A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E82740">
        <w:rPr>
          <w:rFonts w:ascii="Times New Roman" w:hAnsi="Times New Roman"/>
          <w:noProof w:val="0"/>
          <w:sz w:val="24"/>
          <w:lang w:val="en-US"/>
        </w:rPr>
        <w:t xml:space="preserve">8. Etiology of metacarpal/carpal fractures (except the scaphoid bone) in individuals aged &lt;16 during six separate periods from 1950/1955 to 2005-2006 (for the last period also separate in boys and girls) Etiology data was missing in 56% of cases in 1950/1955, 35% in 1960/1965, 32% in 1970/1975, 37% in 1976-1979, 22% in 1993-1994 and 33% in 2005/2006. Data are presented as the proportions (%) of different etiologies among the cases where etiology (fracture related activity) could be determined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337"/>
        <w:gridCol w:w="1243"/>
        <w:gridCol w:w="1243"/>
        <w:gridCol w:w="1243"/>
        <w:gridCol w:w="1256"/>
        <w:gridCol w:w="1262"/>
        <w:gridCol w:w="310"/>
        <w:gridCol w:w="1496"/>
        <w:gridCol w:w="890"/>
        <w:gridCol w:w="882"/>
      </w:tblGrid>
      <w:tr w:rsidR="00E82740" w:rsidRPr="00440995" w:rsidTr="006417A4">
        <w:trPr>
          <w:trHeight w:val="340"/>
        </w:trPr>
        <w:tc>
          <w:tcPr>
            <w:tcW w:w="1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Environmental factor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1950/19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1960/19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1970/1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1976-19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1993-19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12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2005-2006</w:t>
            </w:r>
          </w:p>
        </w:tc>
      </w:tr>
      <w:tr w:rsidR="00E82740" w:rsidRPr="00440995" w:rsidTr="006417A4">
        <w:trPr>
          <w:trHeight w:val="340"/>
        </w:trPr>
        <w:tc>
          <w:tcPr>
            <w:tcW w:w="122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240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All Childre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All Childre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Boy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Girls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Home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7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7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Day nursery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School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5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0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3.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5.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6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2.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4.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Work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Traffic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7.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0.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3.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4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0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9.5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9.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Bicycle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7.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6.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5.5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8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8.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Pedestrian hit by vehic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0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Moped, motorcyc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Car passeng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Playing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0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5.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7.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4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7.9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5.3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4.8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397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Playgroun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In-lines, skateboar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Sledge, other “snow”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lastRenderedPageBreak/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Cs/>
                <w:color w:val="000000"/>
                <w:sz w:val="20"/>
                <w:lang w:val="en-US" w:eastAsia="en-US"/>
              </w:rPr>
              <w:t>Other play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0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3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3.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8.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3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Sport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7.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5.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4.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3.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5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9.5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5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63.6%</w:t>
            </w:r>
          </w:p>
        </w:tc>
      </w:tr>
      <w:tr w:rsidR="00E82740" w:rsidRPr="00440995" w:rsidTr="006417A4">
        <w:trPr>
          <w:trHeight w:hRule="exact" w:val="397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Ball-gam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0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0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7.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8.3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2.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1.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8.2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Ice-hockey, ska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6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6.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7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Gymnastics and athletic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Horse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4.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8.2%</w:t>
            </w:r>
          </w:p>
        </w:tc>
      </w:tr>
      <w:tr w:rsidR="00E82740" w:rsidRPr="00440995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Wrestling, boxing, etc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5.3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6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E82740" w:rsidRPr="00440995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Ski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6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397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3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E82740" w:rsidRPr="00440995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Figh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7.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7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34.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39.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3.8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42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45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8.2%</w:t>
            </w:r>
          </w:p>
        </w:tc>
      </w:tr>
      <w:tr w:rsidR="00E82740" w:rsidRPr="00440995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440995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2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740" w:rsidRPr="00440995" w:rsidRDefault="00E82740" w:rsidP="00C6539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440995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</w:tbl>
    <w:p w:rsidR="00131052" w:rsidRPr="00E82740" w:rsidRDefault="00131052" w:rsidP="00E82740"/>
    <w:sectPr w:rsidR="00131052" w:rsidRPr="00E82740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656A"/>
    <w:rsid w:val="00131052"/>
    <w:rsid w:val="00181D74"/>
    <w:rsid w:val="00291CA0"/>
    <w:rsid w:val="002B14BA"/>
    <w:rsid w:val="004A1B9F"/>
    <w:rsid w:val="0050656A"/>
    <w:rsid w:val="0073352A"/>
    <w:rsid w:val="009C49D0"/>
    <w:rsid w:val="00B02060"/>
    <w:rsid w:val="00B1755B"/>
    <w:rsid w:val="00C50491"/>
    <w:rsid w:val="00C53A6F"/>
    <w:rsid w:val="00C6539B"/>
    <w:rsid w:val="00E82740"/>
    <w:rsid w:val="00F512E0"/>
    <w:rsid w:val="00FA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5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2A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5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2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1813</Characters>
  <Application>Microsoft Office Word</Application>
  <DocSecurity>0</DocSecurity>
  <Lines>362</Lines>
  <Paragraphs>27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4</cp:revision>
  <dcterms:created xsi:type="dcterms:W3CDTF">2018-05-07T13:20:00Z</dcterms:created>
  <dcterms:modified xsi:type="dcterms:W3CDTF">2019-06-27T17:34:00Z</dcterms:modified>
</cp:coreProperties>
</file>